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6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 1. Growth of E.coli on HiChrome UTI agar delivered as per experimental design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ind w:left="63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rowth of cultured E.coli on HiChrome UTI agar applied using various methods i.e. top streak, bottom streak and bottom drop and over serial dilutions (a). Comparison of CFU/ml obtained from different application methods and using different quantification methods. CFU/ml was significantly different (p&lt;0.05) between all dilutions for both the quantification methods as well as for all methods of application. CFU/ml calculated manually and by OpenCFU were not significantly different (p&gt;0.1).</w:t>
      </w:r>
    </w:p>
    <w:p w:rsidR="00000000" w:rsidDel="00000000" w:rsidP="00000000" w:rsidRDefault="00000000" w:rsidRPr="00000000" w14:paraId="00000003">
      <w:pPr>
        <w:widowControl w:val="0"/>
        <w:spacing w:line="240" w:lineRule="auto"/>
        <w:ind w:left="630" w:firstLine="0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943600" cy="21717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EluchQsuNk22J5bONjvC+EJGFuA==">AMUW2mWvZaxTCy5YnWQ5GW3YPgVVBdu6AULKWuZ4dqpr0s8Nf54PN7Gu0arj79LCDVcDO4r5dZF/K3DjeiLlfTqiRbLg4wp50PWMX1dhAoZ6lrEM3eYjY1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